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5DC" w:rsidRDefault="003A45DC"/>
    <w:p w:rsidR="003A45DC" w:rsidRDefault="00C24FBB"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-742950</wp:posOffset>
                </wp:positionH>
                <wp:positionV relativeFrom="paragraph">
                  <wp:posOffset>-28575</wp:posOffset>
                </wp:positionV>
                <wp:extent cx="7153275" cy="5238750"/>
                <wp:effectExtent l="0" t="0" r="28575" b="1905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53275" cy="5238750"/>
                          <a:chOff x="0" y="0"/>
                          <a:chExt cx="7153275" cy="5238750"/>
                        </a:xfrm>
                      </wpg:grpSpPr>
                      <wps:wsp>
                        <wps:cNvPr id="1" name="Rounded Rectangle 1"/>
                        <wps:cNvSpPr/>
                        <wps:spPr>
                          <a:xfrm>
                            <a:off x="2152650" y="0"/>
                            <a:ext cx="2800350" cy="4762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6484F" w:rsidRPr="004C58F1" w:rsidRDefault="0026484F" w:rsidP="0026484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acteriologically confirmed PTB Index case join TB cli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2152650" y="762000"/>
                            <a:ext cx="2247900" cy="2857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26484F" w:rsidP="004C58F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clare HHCs and list</w:t>
                              </w:r>
                              <w:r w:rsid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the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2152650" y="1247775"/>
                            <a:ext cx="3381375" cy="4476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26484F" w:rsidP="0026484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B focal screen index case &amp; record full address and give to respective H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ounded Rectangle 5"/>
                        <wps:cNvSpPr/>
                        <wps:spPr>
                          <a:xfrm>
                            <a:off x="2228850" y="1952625"/>
                            <a:ext cx="2286000" cy="3048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26484F" w:rsidP="004C58F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HEW appoint home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2228850" y="2486025"/>
                            <a:ext cx="2724150" cy="4476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26484F" w:rsidP="004C58F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HEW screen HHCs for TB </w:t>
                              </w:r>
                              <w:proofErr w:type="gramStart"/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ymptom</w:t>
                              </w:r>
                              <w:r w:rsidR="003A45D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End"/>
                              <w:r w:rsidR="003A45D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ough &gt;2 weeks and othe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ounded Rectangle 7"/>
                        <wps:cNvSpPr/>
                        <wps:spPr>
                          <a:xfrm>
                            <a:off x="2428875" y="3152775"/>
                            <a:ext cx="2286000" cy="5334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26484F" w:rsidP="004C58F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ymptomatic HHCs give sputum sam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4867275" y="3152775"/>
                            <a:ext cx="2286000" cy="7048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C24FBB" w:rsidP="00C24FBB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B negative/</w:t>
                              </w:r>
                              <w:r w:rsidR="0026484F"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symptomatic adult HHCs advised to visit health facility when they fill any sympto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ounded Rectangle 9"/>
                        <wps:cNvSpPr/>
                        <wps:spPr>
                          <a:xfrm>
                            <a:off x="0" y="3152775"/>
                            <a:ext cx="2286000" cy="6667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6484F" w:rsidRPr="004C58F1" w:rsidRDefault="004C58F1" w:rsidP="00C24FBB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hildren &lt;15 years of a</w:t>
                              </w:r>
                              <w:r w:rsidR="0026484F" w:rsidRPr="004C58F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e without TB symptom initiate TPT based on eligibility 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10"/>
                        <wps:cNvSpPr/>
                        <wps:spPr>
                          <a:xfrm>
                            <a:off x="2428875" y="3857625"/>
                            <a:ext cx="2286000" cy="6762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4C58F1" w:rsidRPr="004C58F1" w:rsidRDefault="004C58F1" w:rsidP="00C24FBB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Laboratory investigation (Smear microscopy,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Xpert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ultra assay and TB cul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2486025" y="4695825"/>
                            <a:ext cx="2286000" cy="54292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4C58F1" w:rsidRPr="004C58F1" w:rsidRDefault="004C58F1" w:rsidP="004C58F1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Confirmed TB </w:t>
                              </w:r>
                              <w:r w:rsidR="003A45D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ase joi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nti TB 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3133725" y="476250"/>
                            <a:ext cx="0" cy="28575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3133725" y="1047750"/>
                            <a:ext cx="0" cy="20955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133725" y="1695450"/>
                            <a:ext cx="0" cy="28575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3133725" y="2257425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3133725" y="2933700"/>
                            <a:ext cx="0" cy="21907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3133725" y="3667125"/>
                            <a:ext cx="0" cy="2381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3133725" y="4533900"/>
                            <a:ext cx="0" cy="20955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4714875" y="3381375"/>
                            <a:ext cx="190500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 flipH="1">
                            <a:off x="2286000" y="3381375"/>
                            <a:ext cx="142240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C0504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" o:spid="_x0000_s1026" style="position:absolute;margin-left:-58.5pt;margin-top:-2.25pt;width:563.25pt;height:412.5pt;z-index:251695104" coordsize="71532,52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">
                <v:roundrect id="Rounded Rectangle 1" o:spid="_x0000_s1027" style="position:absolute;left:21526;width:28004;height:476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UwH8AA&#10;AADaAAAADwAAAGRycy9kb3ducmV2LnhtbERPPWvDMBDdC/0P4grdGqkZSnCiGBMIOLRL3CzZLtbV&#10;MrVOxlJt999XhkCn4/E+b5fPrhMjDaH1rOF1pUAQ19603Gi4fB5fNiBCRDbYeSYNvxQg3z8+7DAz&#10;fuIzjVVsRArhkKEGG2OfSRlqSw7DyvfEifvyg8OY4NBIM+CUwl0n10q9SYctpwaLPR0s1d/Vj9NQ&#10;3MrSbt553fXXj5O6mJMy7VXr56e52IKINMd/8d1dmjQflleWK/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VUwH8AAAADaAAAADwAAAAAAAAAAAAAAAACYAgAAZHJzL2Rvd25y&#10;ZXYueG1sUEsFBgAAAAAEAAQA9QAAAIUDAAAAAA==&#10;" fillcolor="white [3201]" strokecolor="#c0504d [3205]" strokeweight="2pt">
                  <v:textbox>
                    <w:txbxContent>
                      <w:p w:rsidR="0026484F" w:rsidRPr="004C58F1" w:rsidRDefault="0026484F" w:rsidP="0026484F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acteriologically confirmed PTB Index case join TB clinic</w:t>
                        </w:r>
                      </w:p>
                    </w:txbxContent>
                  </v:textbox>
                </v:roundrect>
                <v:roundrect id="Rounded Rectangle 3" o:spid="_x0000_s1028" style="position:absolute;left:21526;top:7620;width:22479;height:285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6xAsMA&#10;AADaAAAADwAAAGRycy9kb3ducmV2LnhtbESPT4vCMBTE7wt+h/AEb2uqonS7RlFBEDyIf9jz2+bZ&#10;dm1eShPb+u2NIOxxmJnfMPNlZ0rRUO0KywpGwwgEcWp1wZmCy3n7GYNwHlljaZkUPMjBctH7mGOi&#10;bctHak4+EwHCLkEFufdVIqVLczLohrYiDt7V1gZ9kHUmdY1tgJtSjqNoJg0WHBZyrGiTU3o73Y2C&#10;+HJt/n6/Do91W4yr8342zX70VKlBv1t9g/DU+f/wu73TCibwuhJu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96xAsMAAADaAAAADwAAAAAAAAAAAAAAAACYAgAAZHJzL2Rv&#10;d25yZXYueG1sUEsFBgAAAAAEAAQA9QAAAIgDAAAAAA==&#10;" fillcolor="window" strokecolor="#c0504d" strokeweight="2pt">
                  <v:textbox>
                    <w:txbxContent>
                      <w:p w:rsidR="0026484F" w:rsidRPr="004C58F1" w:rsidRDefault="0026484F" w:rsidP="004C58F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eclare HHCs and list</w:t>
                        </w:r>
                        <w:r w:rsid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them</w:t>
                        </w:r>
                      </w:p>
                    </w:txbxContent>
                  </v:textbox>
                </v:roundrect>
                <v:roundrect id="Rounded Rectangle 4" o:spid="_x0000_s1029" style="position:absolute;left:21526;top:12477;width:33814;height:447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cpdsMA&#10;AADaAAAADwAAAGRycy9kb3ducmV2LnhtbESPT4vCMBTE7wt+h/AEb2uqqHS7RlFBEDyIf9jz2+bZ&#10;dm1eShPb+u2NIOxxmJnfMPNlZ0rRUO0KywpGwwgEcWp1wZmCy3n7GYNwHlljaZkUPMjBctH7mGOi&#10;bctHak4+EwHCLkEFufdVIqVLczLohrYiDt7V1gZ9kHUmdY1tgJtSjqNoJg0WHBZyrGiTU3o73Y2C&#10;+HJt/n6/Do91W4yr8342zX70VKlBv1t9g/DU+f/wu73TCibwuhJu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cpdsMAAADaAAAADwAAAAAAAAAAAAAAAACYAgAAZHJzL2Rv&#10;d25yZXYueG1sUEsFBgAAAAAEAAQA9QAAAIgDAAAAAA==&#10;" fillcolor="window" strokecolor="#c0504d" strokeweight="2pt">
                  <v:textbox>
                    <w:txbxContent>
                      <w:p w:rsidR="0026484F" w:rsidRPr="004C58F1" w:rsidRDefault="0026484F" w:rsidP="0026484F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B focal screen index case &amp; record full address and give to respective HEW</w:t>
                        </w:r>
                      </w:p>
                    </w:txbxContent>
                  </v:textbox>
                </v:roundrect>
                <v:roundrect id="Rounded Rectangle 5" o:spid="_x0000_s1030" style="position:absolute;left:22288;top:19526;width:22860;height:304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uM7cIA&#10;AADaAAAADwAAAGRycy9kb3ducmV2LnhtbESPT4vCMBTE74LfITzBm6YKFa1G0YUFwcPiHzw/m2db&#10;bV5KE9v67TfCwh6HmfkNs9p0phQN1a6wrGAyjkAQp1YXnCm4nL9HcxDOI2ssLZOCNznYrPu9FSba&#10;tnyk5uQzESDsElSQe18lUro0J4NubCvi4N1tbdAHWWdS19gGuCnlNIpm0mDBYSHHir5ySp+nl1Ew&#10;v9ybx23x8961xbQ6H2ZxdtWxUsNBt12C8NT5//Bfe68VxPC5Em6A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e4ztwgAAANoAAAAPAAAAAAAAAAAAAAAAAJgCAABkcnMvZG93&#10;bnJldi54bWxQSwUGAAAAAAQABAD1AAAAhwMAAAAA&#10;" fillcolor="window" strokecolor="#c0504d" strokeweight="2pt">
                  <v:textbox>
                    <w:txbxContent>
                      <w:p w:rsidR="0026484F" w:rsidRPr="004C58F1" w:rsidRDefault="0026484F" w:rsidP="004C58F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HEW appoint home visit</w:t>
                        </w:r>
                      </w:p>
                    </w:txbxContent>
                  </v:textbox>
                </v:roundrect>
                <v:roundrect id="Rounded Rectangle 6" o:spid="_x0000_s1031" style="position:absolute;left:22288;top:24860;width:27242;height:447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kSmsMA&#10;AADaAAAADwAAAGRycy9kb3ducmV2LnhtbESPQWvCQBSE7wX/w/KE3pqNgQSNrlILBaGHUg09v2af&#10;SWz2bciuSfz33YLgcZiZb5jNbjKtGKh3jWUFiygGQVxa3XCloDi9vyxBOI+ssbVMCm7kYLedPW0w&#10;13bkLxqOvhIBwi5HBbX3XS6lK2sy6CLbEQfvbHuDPsi+krrHMcBNK5M4zqTBhsNCjR291VT+Hq9G&#10;wbI4D5ef1edtPzZJd/rI0upbp0o9z6fXNQhPk3+E7+2DVpDB/5VwA+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6kSmsMAAADaAAAADwAAAAAAAAAAAAAAAACYAgAAZHJzL2Rv&#10;d25yZXYueG1sUEsFBgAAAAAEAAQA9QAAAIgDAAAAAA==&#10;" fillcolor="window" strokecolor="#c0504d" strokeweight="2pt">
                  <v:textbox>
                    <w:txbxContent>
                      <w:p w:rsidR="0026484F" w:rsidRPr="004C58F1" w:rsidRDefault="0026484F" w:rsidP="004C58F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HEW screen HHCs for TB </w:t>
                        </w:r>
                        <w:proofErr w:type="gramStart"/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ymptom</w:t>
                        </w:r>
                        <w:r w:rsidR="003A45D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proofErr w:type="gramEnd"/>
                        <w:r w:rsidR="003A45D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ough &gt;2 weeks and other)</w:t>
                        </w:r>
                      </w:p>
                    </w:txbxContent>
                  </v:textbox>
                </v:roundrect>
                <v:roundrect id="Rounded Rectangle 7" o:spid="_x0000_s1032" style="position:absolute;left:24288;top:31527;width:22860;height:533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W3AcMA&#10;AADaAAAADwAAAGRycy9kb3ducmV2LnhtbESPT4vCMBTE74LfITzBm6YrqN2uUXYFQfAg/sHz2+bZ&#10;drd5KU1s67c3guBxmJnfMItVZ0rRUO0Kywo+xhEI4tTqgjMF59NmFINwHlljaZkU3MnBatnvLTDR&#10;tuUDNUefiQBhl6CC3PsqkdKlORl0Y1sRB+9qa4M+yDqTusY2wE0pJ1E0kwYLDgs5VrTOKf0/3oyC&#10;+Hxt/n4/9/eftphUp91sml30VKnhoPv+AuGp8+/wq73VCubwvBJu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W3AcMAAADaAAAADwAAAAAAAAAAAAAAAACYAgAAZHJzL2Rv&#10;d25yZXYueG1sUEsFBgAAAAAEAAQA9QAAAIgDAAAAAA==&#10;" fillcolor="window" strokecolor="#c0504d" strokeweight="2pt">
                  <v:textbox>
                    <w:txbxContent>
                      <w:p w:rsidR="0026484F" w:rsidRPr="004C58F1" w:rsidRDefault="0026484F" w:rsidP="004C58F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ymptomatic HHCs give sputum sample</w:t>
                        </w:r>
                      </w:p>
                    </w:txbxContent>
                  </v:textbox>
                </v:roundrect>
                <v:roundrect id="Rounded Rectangle 8" o:spid="_x0000_s1033" style="position:absolute;left:48672;top:31527;width:22860;height:704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ojc8MA&#10;AADaAAAADwAAAGRycy9kb3ducmV2LnhtbESPQWvCQBSE74L/YXmF3nRTwaCpq1RBEHooTYLnZ/aZ&#10;pM2+Ddk1if++WxA8DjPfDLPZjaYRPXWutqzgbR6BIC6srrlUkGfH2QqE88gaG8uk4E4OdtvpZIOJ&#10;tgN/U5/6UoQSdgkqqLxvEyldUZFBN7ctcfCutjPog+xKqTscQrlp5CKKYmmw5rBQYUuHiorf9GYU&#10;rPJr/3NZf933Q71os894WZ71UqnXl/HjHYSn0T/DD/qkAwf/V8IN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Xojc8MAAADaAAAADwAAAAAAAAAAAAAAAACYAgAAZHJzL2Rv&#10;d25yZXYueG1sUEsFBgAAAAAEAAQA9QAAAIgDAAAAAA==&#10;" fillcolor="window" strokecolor="#c0504d" strokeweight="2pt">
                  <v:textbox>
                    <w:txbxContent>
                      <w:p w:rsidR="0026484F" w:rsidRPr="004C58F1" w:rsidRDefault="00C24FBB" w:rsidP="00C24FBB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B negative/</w:t>
                        </w:r>
                        <w:r w:rsidR="0026484F"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symptomatic adult HHCs advised to visit health facility when they fill any symptom</w:t>
                        </w:r>
                      </w:p>
                    </w:txbxContent>
                  </v:textbox>
                </v:roundrect>
                <v:roundrect id="Rounded Rectangle 9" o:spid="_x0000_s1034" style="position:absolute;top:31527;width:22860;height:666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aG6MMA&#10;AADaAAAADwAAAGRycy9kb3ducmV2LnhtbESPT2vCQBTE74LfYXlCb7oxkKCpq1RBKPQgVen5NftM&#10;0mbfhuw2f769WxA8DjPzG2azG0wtOmpdZVnBchGBIM6trrhQcL0c5ysQziNrrC2TgpEc7LbTyQYz&#10;bXv+pO7sCxEg7DJUUHrfZFK6vCSDbmEb4uDdbGvQB9kWUrfYB7ipZRxFqTRYcVgosaFDSfnv+c8o&#10;WF1v3c/3+jTu+ypuLh9pUnzpRKmX2fD2CsLT4J/hR/tdK1jD/5VwA+T2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jaG6MMAAADaAAAADwAAAAAAAAAAAAAAAACYAgAAZHJzL2Rv&#10;d25yZXYueG1sUEsFBgAAAAAEAAQA9QAAAIgDAAAAAA==&#10;" fillcolor="window" strokecolor="#c0504d" strokeweight="2pt">
                  <v:textbox>
                    <w:txbxContent>
                      <w:p w:rsidR="0026484F" w:rsidRPr="004C58F1" w:rsidRDefault="004C58F1" w:rsidP="00C24FBB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hildren &lt;15 years of a</w:t>
                        </w:r>
                        <w:r w:rsidR="0026484F" w:rsidRPr="004C58F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ge without TB symptom initiate TPT based on eligibility criteria</w:t>
                        </w:r>
                      </w:p>
                    </w:txbxContent>
                  </v:textbox>
                </v:roundrect>
                <v:roundrect id="Rounded Rectangle 10" o:spid="_x0000_s1035" style="position:absolute;left:24288;top:38576;width:22860;height:676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K7ucQA&#10;AADbAAAADwAAAGRycy9kb3ducmV2LnhtbESPQWvCQBCF7wX/wzKCt7pRUGx0FRUKgodSlZ7H7JhE&#10;s7Mhu03iv3cOhd5meG/e+2a16V2lWmpC6dnAZJyAIs68LTk3cDl/vi9AhYhssfJMBp4UYLMevK0w&#10;tb7jb2pPMVcSwiFFA0WMdap1yApyGMa+Jhbt5huHUdYm17bBTsJdpadJMtcOS5aGAmvaF5Q9Tr/O&#10;wOJya+/Xj6/nriun9fk4n+U/dmbMaNhvl6Ai9fHf/Hd9sIIv9PKLDKDX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yu7nEAAAA2wAAAA8AAAAAAAAAAAAAAAAAmAIAAGRycy9k&#10;b3ducmV2LnhtbFBLBQYAAAAABAAEAPUAAACJAwAAAAA=&#10;" fillcolor="window" strokecolor="#c0504d" strokeweight="2pt">
                  <v:textbox>
                    <w:txbxContent>
                      <w:p w:rsidR="004C58F1" w:rsidRPr="004C58F1" w:rsidRDefault="004C58F1" w:rsidP="00C24FBB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Laboratory investigation (Smear microscopy,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Xpert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ultra assay and TB culture</w:t>
                        </w:r>
                      </w:p>
                    </w:txbxContent>
                  </v:textbox>
                </v:roundrect>
                <v:roundrect id="Rounded Rectangle 12" o:spid="_x0000_s1036" style="position:absolute;left:24860;top:46958;width:22860;height:542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yAVcEA&#10;AADbAAAADwAAAGRycy9kb3ducmV2LnhtbERPTYvCMBC9C/sfwix403QLilajuIKw4EHWiuexGdtq&#10;MylNtq3/3iwI3ubxPme57k0lWmpcaVnB1zgCQZxZXXKu4JTuRjMQziNrrCyTggc5WK8+BktMtO34&#10;l9qjz0UIYZeggsL7OpHSZQUZdGNbEwfuahuDPsAml7rBLoSbSsZRNJUGSw4NBda0LSi7H/+Mgtnp&#10;2t4u88PjuyvjOt1PJ/lZT5QafvabBQhPvX+LX+4fHebH8P9LOEC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sgFXBAAAA2wAAAA8AAAAAAAAAAAAAAAAAmAIAAGRycy9kb3du&#10;cmV2LnhtbFBLBQYAAAAABAAEAPUAAACGAwAAAAA=&#10;" fillcolor="window" strokecolor="#c0504d" strokeweight="2pt">
                  <v:textbox>
                    <w:txbxContent>
                      <w:p w:rsidR="004C58F1" w:rsidRPr="004C58F1" w:rsidRDefault="004C58F1" w:rsidP="004C58F1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Confirmed TB </w:t>
                        </w:r>
                        <w:r w:rsidR="003A45D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ase join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nti TB treatment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7" type="#_x0000_t32" style="position:absolute;left:31337;top:4762;width:0;height:2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NUrR8EAAADbAAAADwAAAGRycy9kb3ducmV2LnhtbERP32vCMBB+H/g/hBP2MmY6B0M6o4gy&#10;EOcQnfh8NNemLLmUJqv1vzeC4Nt9fD9vOu+dFR21ofas4G2UgSAuvK65UnD8/XqdgAgRWaP1TAou&#10;FGA+GzxNMdf+zHvqDrESKYRDjgpMjE0uZSgMOQwj3xAnrvStw5hgW0nd4jmFOyvHWfYhHdacGgw2&#10;tDRU/B3+nYJxLNc/32bbbQq2drdYlfRy2in1POwXnyAi9fEhvrvXOs1/h9sv6QA5u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1StHwQAAANsAAAAPAAAAAAAAAAAAAAAA&#10;AKECAABkcnMvZG93bnJldi54bWxQSwUGAAAAAAQABAD5AAAAjwMAAAAA&#10;" strokecolor="#c0504d [3205]" strokeweight="2pt">
                  <v:stroke endarrow="open"/>
                  <v:shadow on="t" color="black" opacity="24903f" origin=",.5" offset="0,.55556mm"/>
                </v:shape>
                <v:shape id="Straight Arrow Connector 14" o:spid="_x0000_s1038" type="#_x0000_t32" style="position:absolute;left:31337;top:10477;width:0;height:2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2kaMEAAADbAAAADwAAAGRycy9kb3ducmV2LnhtbERPS2sCMRC+F/wPYYTealb7kq1RxAeI&#10;J7XF83Qz3Q1NJmsSdfvvTaHQ23x8z5nMOmfFhUI0nhUMBwUI4sprw7WCj/f1wxhETMgarWdS8EMR&#10;ZtPe3QRL7a+8p8sh1SKHcCxRQZNSW0oZq4YcxoFviTP35YPDlGGopQ54zeHOylFRvEiHhnNDgy0t&#10;Gqq+D2enYLee69Hz1rwurdmuTsfP+GhDVOq+383fQCTq0r/4z73Ref4T/P6SD5DTG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HaRowQAAANsAAAAPAAAAAAAAAAAAAAAA&#10;AKECAABkcnMvZG93bnJldi54bWxQSwUGAAAAAAQABAD5AAAAjwMAAAAA&#10;" strokecolor="#c0504d" strokeweight="2pt">
                  <v:stroke endarrow="open"/>
                  <v:shadow on="t" color="black" opacity="24903f" origin=",.5" offset="0,.55556mm"/>
                </v:shape>
                <v:shape id="Straight Arrow Connector 15" o:spid="_x0000_s1039" type="#_x0000_t32" style="position:absolute;left:31337;top:16954;width:0;height:2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EB88EAAADbAAAADwAAAGRycy9kb3ducmV2LnhtbERPS2sCMRC+F/wPYYTealbFKlujiA8o&#10;nqotnqeb6W5oMlmTVLf/3giF3ubje8582TkrLhSi8axgOChAEFdeG64VfLzvnmYgYkLWaD2Tgl+K&#10;sFz0HuZYan/lA12OqRY5hGOJCpqU2lLKWDXkMA58S5y5Lx8cpgxDLXXAaw53Vo6K4lk6NJwbGmxp&#10;3VD1ffxxCt52Kz2a7M10Y81+ez59xrENUanHfrd6AZGoS//iP/erzvMncP8lHyA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9UQHzwQAAANsAAAAPAAAAAAAAAAAAAAAA&#10;AKECAABkcnMvZG93bnJldi54bWxQSwUGAAAAAAQABAD5AAAAjwMAAAAA&#10;" strokecolor="#c0504d" strokeweight="2pt">
                  <v:stroke endarrow="open"/>
                  <v:shadow on="t" color="black" opacity="24903f" origin=",.5" offset="0,.55556mm"/>
                </v:shape>
                <v:shape id="Straight Arrow Connector 16" o:spid="_x0000_s1040" type="#_x0000_t32" style="position:absolute;left:31337;top:22574;width:0;height:22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OfhMAAAADbAAAADwAAAGRycy9kb3ducmV2LnhtbERPTWsCMRC9F/wPYYTealalKlujiFUo&#10;ntQWz9PNdDc0mWyTVNd/b4RCb/N4nzNfds6KM4VoPCsYDgoQxJXXhmsFH+/bpxmImJA1Ws+k4EoR&#10;lovewxxL7S98oPMx1SKHcCxRQZNSW0oZq4YcxoFviTP35YPDlGGopQ54yeHOylFRTKRDw7mhwZbW&#10;DVXfx1+nYL9d6dHzzkxfrdltfk6fcWxDVOqx361eQCTq0r/4z/2m8/wJ3H/JB8jF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2Dn4TAAAAA2wAAAA8AAAAAAAAAAAAAAAAA&#10;oQIAAGRycy9kb3ducmV2LnhtbFBLBQYAAAAABAAEAPkAAACOAwAAAAA=&#10;" strokecolor="#c0504d" strokeweight="2pt">
                  <v:stroke endarrow="open"/>
                  <v:shadow on="t" color="black" opacity="24903f" origin=",.5" offset="0,.55556mm"/>
                </v:shape>
                <v:shape id="Straight Arrow Connector 17" o:spid="_x0000_s1041" type="#_x0000_t32" style="position:absolute;left:31337;top:29337;width:0;height:21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86H8AAAADbAAAADwAAAGRycy9kb3ducmV2LnhtbERPTWsCMRC9F/wPYYTealalVbZGEatQ&#10;PKktnqeb6W5oMtkmqa7/3ggFb/N4nzNbdM6KE4VoPCsYDgoQxJXXhmsFnx+bpymImJA1Ws+k4EIR&#10;FvPewwxL7c+8p9Mh1SKHcCxRQZNSW0oZq4YcxoFviTP37YPDlGGopQ54zuHOylFRvEiHhnNDgy2t&#10;Gqp+Dn9OwW6z1KPnrZm8WbNd/x6/4tiGqNRjv1u+gkjUpbv43/2u8/wJ3H7JB8j5F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LPOh/AAAAA2wAAAA8AAAAAAAAAAAAAAAAA&#10;oQIAAGRycy9kb3ducmV2LnhtbFBLBQYAAAAABAAEAPkAAACOAwAAAAA=&#10;" strokecolor="#c0504d" strokeweight="2pt">
                  <v:stroke endarrow="open"/>
                  <v:shadow on="t" color="black" opacity="24903f" origin=",.5" offset="0,.55556mm"/>
                </v:shape>
                <v:shape id="Straight Arrow Connector 18" o:spid="_x0000_s1042" type="#_x0000_t32" style="position:absolute;left:31337;top:36671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1CubcMAAADbAAAADwAAAGRycy9kb3ducmV2LnhtbESPQU8CMRCF7yb8h2ZMvElXiEpWCiEI&#10;ieGkQDiP23G3sZ2ubYX13zsHE28zeW/e+2a+HIJXZ0rZRTZwN65AETfROm4NHA/b2xmoXJAt+shk&#10;4IcyLBejqznWNl74jc770ioJ4Vyjga6UvtY6Nx0FzOPYE4v2EVPAImtqtU14kfDg9aSqHnRAx9LQ&#10;YU/rjprP/Xcw8Lpd2cn9zj0+e7fbfJ3e89SnbMzN9bB6AlVoKP/mv+sXK/gCK7/IAHr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NQrm3DAAAA2wAAAA8AAAAAAAAAAAAA&#10;AAAAoQIAAGRycy9kb3ducmV2LnhtbFBLBQYAAAAABAAEAPkAAACRAwAAAAA=&#10;" strokecolor="#c0504d" strokeweight="2pt">
                  <v:stroke endarrow="open"/>
                  <v:shadow on="t" color="black" opacity="24903f" origin=",.5" offset="0,.55556mm"/>
                </v:shape>
                <v:shape id="Straight Arrow Connector 19" o:spid="_x0000_s1043" type="#_x0000_t32" style="position:absolute;left:31337;top:45339;width:0;height:20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wL9sEAAADbAAAADwAAAGRycy9kb3ducmV2LnhtbERPS2sCMRC+F/wPYYTealZLH26NIj5A&#10;PKktnqeb6W5oMlmTqNt/bwqF3ubje85k1jkrLhSi8axgOChAEFdeG64VfLyvH15BxISs0XomBT8U&#10;YTbt3U2w1P7Ke7ocUi1yCMcSFTQptaWUsWrIYRz4ljhzXz44TBmGWuqA1xzurBwVxbN0aDg3NNjS&#10;oqHq+3B2CnbruR49bc3L0prt6nT8jI82RKXu+938DUSiLv2L/9wbneeP4feXfICc3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HAv2wQAAANsAAAAPAAAAAAAAAAAAAAAA&#10;AKECAABkcnMvZG93bnJldi54bWxQSwUGAAAAAAQABAD5AAAAjwMAAAAA&#10;" strokecolor="#c0504d" strokeweight="2pt">
                  <v:stroke endarrow="open"/>
                  <v:shadow on="t" color="black" opacity="24903f" origin=",.5" offset="0,.55556mm"/>
                </v:shape>
                <v:shape id="Straight Arrow Connector 20" o:spid="_x0000_s1044" type="#_x0000_t32" style="position:absolute;left:47148;top:33813;width:190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po1sAAAADbAAAADwAAAGRycy9kb3ducmV2LnhtbERPTWsCMRC9C/6HMIXeNNstVdkaRbRC&#10;8VRt8TzdTHdDk8mapLr+e3MoeHy87/myd1acKUTjWcHTuABBXHttuFHw9bkdzUDEhKzReiYFV4qw&#10;XAwHc6y0v/CezofUiBzCsUIFbUpdJWWsW3IYx74jztyPDw5ThqGROuAlhzsry6KYSIeGc0OLHa1b&#10;qn8Pf07Bx3aly5edmW6s2b2djt/x2Yao1ONDv3oFkahPd/G/+10rKPP6/CX/ALm4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NKaNbAAAAA2wAAAA8AAAAAAAAAAAAAAAAA&#10;oQIAAGRycy9kb3ducmV2LnhtbFBLBQYAAAAABAAEAPkAAACOAwAAAAA=&#10;" strokecolor="#c0504d" strokeweight="2pt">
                  <v:stroke endarrow="open"/>
                  <v:shadow on="t" color="black" opacity="24903f" origin=",.5" offset="0,.55556mm"/>
                </v:shape>
                <v:shape id="Straight Arrow Connector 21" o:spid="_x0000_s1045" type="#_x0000_t32" style="position:absolute;left:22860;top:33813;width:142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HMcsQAAADbAAAADwAAAGRycy9kb3ducmV2LnhtbESPzWrDMBCE74G+g9hCb7GcHJrYjRLa&#10;giE9lTg99LhYW9uttTKS4p+3rwKBHIeZ+YbZHSbTiYGcby0rWCUpCOLK6pZrBV/nYrkF4QOyxs4y&#10;KZjJw2H/sNhhru3IJxrKUIsIYZ+jgiaEPpfSVw0Z9IntiaP3Y53BEKWrpXY4Rrjp5DpNn6XBluNC&#10;gz29N1T9lRejIJuLy2R/Mft423x3bjyWn305K/X0OL2+gAg0hXv41j5qBesVXL/EHyD3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8cxyxAAAANsAAAAPAAAAAAAAAAAA&#10;AAAAAKECAABkcnMvZG93bnJldi54bWxQSwUGAAAAAAQABAD5AAAAkgMAAAAA&#10;" strokecolor="#c0504d" strokeweight="2pt">
                  <v:stroke endarrow="open"/>
                  <v:shadow on="t" color="black" opacity="24903f" origin=",.5" offset="0,.55556mm"/>
                </v:shape>
              </v:group>
            </w:pict>
          </mc:Fallback>
        </mc:AlternateContent>
      </w:r>
    </w:p>
    <w:p w:rsidR="003A45DC" w:rsidRPr="003A45DC" w:rsidRDefault="003A45DC" w:rsidP="003A45DC"/>
    <w:p w:rsidR="003A45DC" w:rsidRPr="003A45DC" w:rsidRDefault="003A45DC" w:rsidP="003A45DC"/>
    <w:p w:rsidR="003A45DC" w:rsidRPr="003A45DC" w:rsidRDefault="003A45DC" w:rsidP="003A45DC"/>
    <w:p w:rsidR="003A45DC" w:rsidRPr="003A45DC" w:rsidRDefault="003A45DC" w:rsidP="003A45DC"/>
    <w:p w:rsidR="003A45DC" w:rsidRPr="003A45DC" w:rsidRDefault="003A45DC" w:rsidP="003A45DC"/>
    <w:p w:rsidR="003A45DC" w:rsidRPr="003A45DC" w:rsidRDefault="003A45DC" w:rsidP="003A45DC"/>
    <w:p w:rsidR="003A45DC" w:rsidRPr="003A45DC" w:rsidRDefault="003A45DC" w:rsidP="003A45DC"/>
    <w:p w:rsidR="003A45DC" w:rsidRDefault="003A45DC" w:rsidP="003A45DC"/>
    <w:p w:rsidR="004721E3" w:rsidRDefault="00CD57DE" w:rsidP="003A45DC"/>
    <w:p w:rsidR="003A45DC" w:rsidRDefault="003A45DC" w:rsidP="003A45DC"/>
    <w:p w:rsidR="003A45DC" w:rsidRDefault="003A45DC" w:rsidP="003A45DC"/>
    <w:p w:rsidR="003A45DC" w:rsidRDefault="003A45DC" w:rsidP="003A45DC"/>
    <w:p w:rsidR="003A45DC" w:rsidRDefault="003A45DC" w:rsidP="003A45DC"/>
    <w:p w:rsidR="003A45DC" w:rsidRDefault="003A45DC" w:rsidP="003A45DC"/>
    <w:p w:rsidR="003A45DC" w:rsidRDefault="003A45DC" w:rsidP="003A45DC"/>
    <w:p w:rsidR="003A45DC" w:rsidRDefault="003A45DC" w:rsidP="003A45DC"/>
    <w:p w:rsidR="003A45DC" w:rsidRPr="003A45DC" w:rsidRDefault="003A45DC" w:rsidP="003A45DC">
      <w:pPr>
        <w:rPr>
          <w:rFonts w:ascii="Times New Roman" w:hAnsi="Times New Roman" w:cs="Times New Roman"/>
          <w:sz w:val="24"/>
          <w:szCs w:val="24"/>
        </w:rPr>
      </w:pPr>
    </w:p>
    <w:p w:rsidR="003A45DC" w:rsidRPr="003A45DC" w:rsidRDefault="005B1BB8" w:rsidP="003A45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 1</w:t>
      </w:r>
      <w:r w:rsidR="00FF4114" w:rsidRPr="003A45DC">
        <w:rPr>
          <w:rFonts w:ascii="Times New Roman" w:hAnsi="Times New Roman" w:cs="Times New Roman"/>
          <w:sz w:val="24"/>
          <w:szCs w:val="24"/>
        </w:rPr>
        <w:t xml:space="preserve"> </w:t>
      </w:r>
      <w:r w:rsidR="00CD57DE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45DC" w:rsidRPr="003A45DC">
        <w:rPr>
          <w:rFonts w:ascii="Times New Roman" w:hAnsi="Times New Roman" w:cs="Times New Roman"/>
          <w:sz w:val="24"/>
          <w:szCs w:val="24"/>
        </w:rPr>
        <w:t xml:space="preserve">.Tuberculosis </w:t>
      </w:r>
      <w:bookmarkStart w:id="0" w:name="_GoBack"/>
      <w:bookmarkEnd w:id="0"/>
      <w:r w:rsidR="003A45DC" w:rsidRPr="003A45DC">
        <w:rPr>
          <w:rFonts w:ascii="Times New Roman" w:hAnsi="Times New Roman" w:cs="Times New Roman"/>
          <w:sz w:val="24"/>
          <w:szCs w:val="24"/>
        </w:rPr>
        <w:t>screening algorithm for HHCs</w:t>
      </w:r>
      <w:r w:rsidR="00CD57DE">
        <w:rPr>
          <w:rFonts w:ascii="Times New Roman" w:hAnsi="Times New Roman" w:cs="Times New Roman"/>
          <w:sz w:val="24"/>
          <w:szCs w:val="24"/>
        </w:rPr>
        <w:t>.</w:t>
      </w:r>
    </w:p>
    <w:sectPr w:rsidR="003A45DC" w:rsidRPr="003A4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4F"/>
    <w:rsid w:val="0026484F"/>
    <w:rsid w:val="003A45DC"/>
    <w:rsid w:val="004B0E18"/>
    <w:rsid w:val="004C58F1"/>
    <w:rsid w:val="005B1BB8"/>
    <w:rsid w:val="00746DEC"/>
    <w:rsid w:val="00C24FBB"/>
    <w:rsid w:val="00CA4FCE"/>
    <w:rsid w:val="00CD57DE"/>
    <w:rsid w:val="00FF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8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8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5-01-14T05:05:00Z</dcterms:created>
  <dcterms:modified xsi:type="dcterms:W3CDTF">2025-01-22T07:14:00Z</dcterms:modified>
</cp:coreProperties>
</file>